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38B2D" w14:textId="2DA3FE9B" w:rsidR="00812861" w:rsidRDefault="00812861" w:rsidP="00812861">
      <w:pPr>
        <w:spacing w:after="0" w:line="480" w:lineRule="auto"/>
        <w:jc w:val="both"/>
        <w:rPr>
          <w:rFonts w:cs="Arial"/>
          <w:szCs w:val="24"/>
        </w:rPr>
      </w:pPr>
      <w:r w:rsidRPr="00E754FB">
        <w:rPr>
          <w:rFonts w:cs="Arial"/>
          <w:b/>
          <w:bCs/>
          <w:szCs w:val="24"/>
        </w:rPr>
        <w:t>S</w:t>
      </w:r>
      <w:r>
        <w:rPr>
          <w:rFonts w:cs="Arial"/>
          <w:b/>
          <w:bCs/>
          <w:szCs w:val="24"/>
        </w:rPr>
        <w:t>2 Table.</w:t>
      </w:r>
      <w:r w:rsidRPr="00E754FB">
        <w:rPr>
          <w:rFonts w:cs="Arial"/>
          <w:szCs w:val="24"/>
        </w:rPr>
        <w:t xml:space="preserve"> </w:t>
      </w:r>
      <w:r w:rsidRPr="00812861">
        <w:rPr>
          <w:rFonts w:cs="Arial"/>
          <w:b/>
          <w:bCs/>
          <w:szCs w:val="24"/>
        </w:rPr>
        <w:t>Calibration of fungicide applications for oral exposure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1112"/>
        <w:gridCol w:w="1438"/>
        <w:gridCol w:w="1359"/>
        <w:gridCol w:w="1230"/>
        <w:gridCol w:w="1098"/>
      </w:tblGrid>
      <w:tr w:rsidR="00812861" w:rsidRPr="00E754FB" w14:paraId="093C0399" w14:textId="77777777" w:rsidTr="0023780A">
        <w:trPr>
          <w:trHeight w:val="87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F0B1F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Petri Dish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A92EE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Treatmen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13992B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Initial Weight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E7BEE5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24 h </w:t>
            </w:r>
            <w:r w:rsidRPr="00E754FB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a</w:t>
            </w: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fter </w:t>
            </w:r>
            <w:r w:rsidRPr="00E754FB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s</w:t>
            </w: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praying 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931A79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48 h </w:t>
            </w:r>
            <w:r w:rsidRPr="00E754FB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a</w:t>
            </w: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fter </w:t>
            </w:r>
            <w:r w:rsidRPr="00E754FB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>s</w:t>
            </w: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praying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B9882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Δ 24 h 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67323" w14:textId="77777777" w:rsidR="00812861" w:rsidRPr="00A35E0F" w:rsidRDefault="00812861" w:rsidP="0023780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b/>
                <w:bCs/>
                <w:kern w:val="0"/>
                <w:szCs w:val="24"/>
                <w:lang w:eastAsia="de-DE"/>
                <w14:ligatures w14:val="none"/>
              </w:rPr>
              <w:t xml:space="preserve">Δ 48 h </w:t>
            </w:r>
          </w:p>
        </w:tc>
      </w:tr>
      <w:tr w:rsidR="00812861" w:rsidRPr="00E754FB" w14:paraId="723BF17B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2BE0D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1DEC7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C3AE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4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C9C1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5.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DE976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3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2476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1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A3E1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4</w:t>
            </w:r>
          </w:p>
        </w:tc>
      </w:tr>
      <w:tr w:rsidR="00812861" w:rsidRPr="00E754FB" w14:paraId="41F491CB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ABFDB0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0021B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 w:rsidRPr="004E2E2B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 w:rsidRPr="004E2E2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CDB65B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3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9794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3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D954B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2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5408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A470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</w:tr>
      <w:tr w:rsidR="00812861" w:rsidRPr="00E754FB" w14:paraId="1C7F4EED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89EAF1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7035A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 w:rsidRPr="004E2E2B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 w:rsidRPr="004E2E2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891C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8.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E33E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9.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AC564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8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B3734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B595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5</w:t>
            </w:r>
          </w:p>
        </w:tc>
      </w:tr>
      <w:tr w:rsidR="00812861" w:rsidRPr="00E754FB" w14:paraId="2C2CBF78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39849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F61F95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 w:rsidRPr="004E2E2B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 w:rsidRPr="004E2E2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662A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9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3A47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90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E9567A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88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759B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9A1B0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1</w:t>
            </w:r>
          </w:p>
        </w:tc>
      </w:tr>
      <w:tr w:rsidR="00812861" w:rsidRPr="00E754FB" w14:paraId="1EA8C021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BA32F6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1F570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 w:rsidRPr="004E2E2B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 w:rsidRPr="004E2E2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719D03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53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12EF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3.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3A06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1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CA39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CEFD0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8.9</w:t>
            </w:r>
          </w:p>
        </w:tc>
      </w:tr>
      <w:tr w:rsidR="00812861" w:rsidRPr="00E754FB" w14:paraId="0C0DEEB5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DF62FE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E57C2B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S</w:t>
            </w:r>
            <w:r w:rsidRPr="004E2E2B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ulln</w:t>
            </w:r>
            <w:proofErr w:type="spellEnd"/>
            <w:r w:rsidRPr="004E2E2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D96BEA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2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DD83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82.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D42A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81.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63A843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ADBC5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1</w:t>
            </w:r>
          </w:p>
        </w:tc>
      </w:tr>
      <w:tr w:rsidR="00812861" w:rsidRPr="00E754FB" w14:paraId="7C1DDECD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B5CF0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92C18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DD59BB">
              <w:t>Se</w:t>
            </w:r>
            <w:r>
              <w:t>rcadis</w:t>
            </w:r>
            <w:proofErr w:type="spellEnd"/>
            <w:r w:rsidRPr="005B77AB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D6471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68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32714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78.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16E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77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ED12B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B475F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5</w:t>
            </w:r>
          </w:p>
        </w:tc>
      </w:tr>
      <w:tr w:rsidR="00812861" w:rsidRPr="00E754FB" w14:paraId="34ECE8E7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94FC4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5DE42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2C4322">
              <w:t>Sercadis</w:t>
            </w:r>
            <w:proofErr w:type="spellEnd"/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C4B7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0.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7E4A0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600.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ACA8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9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7A4C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9786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</w:t>
            </w:r>
            <w:r>
              <w:t>.0</w:t>
            </w:r>
          </w:p>
        </w:tc>
      </w:tr>
      <w:tr w:rsidR="00812861" w:rsidRPr="00E754FB" w14:paraId="48881A6F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FA574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B548C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2C4322">
              <w:t>Sercadis</w:t>
            </w:r>
            <w:proofErr w:type="spellEnd"/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726A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614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2731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624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60974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623</w:t>
            </w:r>
            <w:r>
              <w:t>.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5931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10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98FA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8.8</w:t>
            </w:r>
          </w:p>
        </w:tc>
      </w:tr>
      <w:tr w:rsidR="00812861" w:rsidRPr="00E754FB" w14:paraId="7F7DF577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AF369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8C9E1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2C4322">
              <w:t>Sercadis</w:t>
            </w:r>
            <w:proofErr w:type="spellEnd"/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58233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83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0A09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2.8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E88D1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1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3955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4F52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8.6</w:t>
            </w:r>
          </w:p>
        </w:tc>
      </w:tr>
      <w:tr w:rsidR="00812861" w:rsidRPr="00E754FB" w14:paraId="09C8FF84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ED2B0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57889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2C4322">
              <w:t>Sercadis</w:t>
            </w:r>
            <w:proofErr w:type="spellEnd"/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E0E5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85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9E385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4.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4813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3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BC3D0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3E445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8.4</w:t>
            </w:r>
          </w:p>
        </w:tc>
      </w:tr>
      <w:tr w:rsidR="00812861" w:rsidRPr="00E754FB" w14:paraId="5ACEA5AF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F1343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Se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2E6E8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2C4322">
              <w:t>Sercadis</w:t>
            </w:r>
            <w:proofErr w:type="spellEnd"/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1059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85.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0F56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4.7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3786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593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F480F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9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C413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DD59BB">
              <w:t>8.3</w:t>
            </w:r>
          </w:p>
        </w:tc>
      </w:tr>
      <w:tr w:rsidR="00812861" w:rsidRPr="00E754FB" w14:paraId="04505956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70816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BE01D8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2C4322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598AB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9.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2C7B9B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90.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8EC851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90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7B18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35E2A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5</w:t>
            </w:r>
          </w:p>
        </w:tc>
      </w:tr>
      <w:tr w:rsidR="00812861" w:rsidRPr="00E754FB" w14:paraId="1B8D849C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FF72F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3A8FBA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7842D9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A8C19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01.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8853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12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B7F5F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11.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24B0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1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564E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4</w:t>
            </w:r>
          </w:p>
        </w:tc>
      </w:tr>
      <w:tr w:rsidR="00812861" w:rsidRPr="00E754FB" w14:paraId="292F18AD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5041B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B3275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7842D9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6BAA9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6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D2965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7.4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9D1C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5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24B3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1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6D2B9D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4</w:t>
            </w:r>
          </w:p>
        </w:tc>
      </w:tr>
      <w:tr w:rsidR="00812861" w:rsidRPr="00E754FB" w14:paraId="117BCF75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D27B3E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CEBD8F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7842D9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AEE1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62.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CCBB6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3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3FD969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1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4783E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5E055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1</w:t>
            </w:r>
          </w:p>
        </w:tc>
      </w:tr>
      <w:tr w:rsidR="00812861" w:rsidRPr="00E754FB" w14:paraId="34FDD015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28648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765CA4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7842D9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CA2F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01</w:t>
            </w:r>
            <w:r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.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93ED91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12.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D8A5F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611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24F47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1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83ECB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3</w:t>
            </w:r>
          </w:p>
        </w:tc>
      </w:tr>
      <w:tr w:rsidR="00812861" w:rsidRPr="00E754FB" w14:paraId="0C5A39A2" w14:textId="77777777" w:rsidTr="0023780A">
        <w:trPr>
          <w:trHeight w:val="29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48369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D1F515" w14:textId="77777777" w:rsidR="00812861" w:rsidRPr="00A35E0F" w:rsidRDefault="00812861" w:rsidP="0023780A">
            <w:pPr>
              <w:spacing w:after="0" w:line="240" w:lineRule="auto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T</w:t>
            </w:r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hiovit</w:t>
            </w:r>
            <w:proofErr w:type="spellEnd"/>
            <w:r w:rsidRPr="007842D9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 xml:space="preserve"> Jet</w:t>
            </w:r>
            <w:r w:rsidRPr="007842D9">
              <w:t>®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B431B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72.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3584C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83.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F4542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581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0D32A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10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41B218" w14:textId="77777777" w:rsidR="00812861" w:rsidRPr="00A35E0F" w:rsidRDefault="00812861" w:rsidP="0023780A">
            <w:pPr>
              <w:spacing w:after="0" w:line="240" w:lineRule="auto"/>
              <w:jc w:val="right"/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</w:pPr>
            <w:r w:rsidRPr="00A35E0F">
              <w:rPr>
                <w:rFonts w:eastAsia="Times New Roman" w:cs="Arial"/>
                <w:kern w:val="0"/>
                <w:szCs w:val="24"/>
                <w:lang w:eastAsia="de-DE"/>
                <w14:ligatures w14:val="none"/>
              </w:rPr>
              <w:t>9.3</w:t>
            </w:r>
          </w:p>
        </w:tc>
      </w:tr>
    </w:tbl>
    <w:p w14:paraId="261C473E" w14:textId="77777777" w:rsidR="00D510D9" w:rsidRDefault="00D510D9" w:rsidP="00812861">
      <w:pPr>
        <w:spacing w:after="0" w:line="480" w:lineRule="auto"/>
        <w:jc w:val="both"/>
        <w:rPr>
          <w:rFonts w:cs="Arial"/>
          <w:szCs w:val="24"/>
        </w:rPr>
      </w:pPr>
    </w:p>
    <w:p w14:paraId="5E4ACE39" w14:textId="375A8139" w:rsidR="00DF0B9A" w:rsidRPr="00812861" w:rsidRDefault="00812861" w:rsidP="00812861">
      <w:pPr>
        <w:spacing w:after="0" w:line="480" w:lineRule="auto"/>
        <w:jc w:val="both"/>
        <w:rPr>
          <w:rFonts w:cs="Arial"/>
          <w:szCs w:val="24"/>
        </w:rPr>
      </w:pPr>
      <w:r w:rsidRPr="00E754FB">
        <w:rPr>
          <w:rFonts w:cs="Arial"/>
          <w:szCs w:val="24"/>
        </w:rPr>
        <w:t>Calibration of fungicide application</w:t>
      </w:r>
      <w:r>
        <w:rPr>
          <w:rFonts w:cs="Arial"/>
          <w:szCs w:val="24"/>
        </w:rPr>
        <w:t>s for oral exposure. Given are p</w:t>
      </w:r>
      <w:r w:rsidRPr="00E754FB">
        <w:rPr>
          <w:rFonts w:cs="Arial"/>
          <w:szCs w:val="24"/>
        </w:rPr>
        <w:t xml:space="preserve">etri dish IDs, treatment, and filter paper weights in milligrams (mg). Initial weight = weight of the filter paper before spraying. 24 h after spraying = weight after drying under </w:t>
      </w:r>
      <w:r>
        <w:rPr>
          <w:rFonts w:cs="Arial"/>
          <w:szCs w:val="24"/>
        </w:rPr>
        <w:t>a</w:t>
      </w:r>
      <w:r w:rsidRPr="00E754FB">
        <w:rPr>
          <w:rFonts w:cs="Arial"/>
          <w:szCs w:val="24"/>
        </w:rPr>
        <w:t xml:space="preserve"> fume hood for 24 h. 48 h after spraying = weight after drying under </w:t>
      </w:r>
      <w:r>
        <w:rPr>
          <w:rFonts w:cs="Arial"/>
          <w:szCs w:val="24"/>
        </w:rPr>
        <w:t>a</w:t>
      </w:r>
      <w:r w:rsidRPr="00E754FB">
        <w:rPr>
          <w:rFonts w:cs="Arial"/>
          <w:szCs w:val="24"/>
        </w:rPr>
        <w:t xml:space="preserve"> fume hood for 48 h. Δ 24 h = weight after 24 h minus initial weight; Δ 48 h = weight after 48 h minus initial weight. Positive values indicate increased weight due to spraying. Filter papers were used to calibrate the spray bottles, with 100 m</w:t>
      </w:r>
      <w:r>
        <w:rPr>
          <w:rFonts w:cs="Arial"/>
          <w:szCs w:val="24"/>
        </w:rPr>
        <w:t>l</w:t>
      </w:r>
      <w:r w:rsidRPr="00E754FB">
        <w:rPr>
          <w:rFonts w:cs="Arial"/>
          <w:szCs w:val="24"/>
        </w:rPr>
        <w:t xml:space="preserve"> of the respective fungicide solution applied per 1 m² within 12 seconds (</w:t>
      </w:r>
      <w:r>
        <w:rPr>
          <w:rFonts w:cs="Arial"/>
          <w:szCs w:val="24"/>
        </w:rPr>
        <w:t>SM1</w:t>
      </w:r>
      <w:r w:rsidRPr="00E754FB">
        <w:rPr>
          <w:rFonts w:cs="Arial"/>
          <w:szCs w:val="24"/>
        </w:rPr>
        <w:t>, Fig. S</w:t>
      </w:r>
      <w:r>
        <w:rPr>
          <w:rFonts w:cs="Arial"/>
          <w:szCs w:val="24"/>
        </w:rPr>
        <w:t>2</w:t>
      </w:r>
      <w:r w:rsidRPr="00E754FB">
        <w:rPr>
          <w:rFonts w:cs="Arial"/>
          <w:szCs w:val="24"/>
        </w:rPr>
        <w:t xml:space="preserve">). </w:t>
      </w:r>
      <w:r>
        <w:rPr>
          <w:rFonts w:cs="Arial"/>
          <w:color w:val="auto"/>
          <w:kern w:val="0"/>
          <w:szCs w:val="24"/>
          <w14:ligatures w14:val="none"/>
        </w:rPr>
        <w:t xml:space="preserve">The values show consistent spray deposition across all treatments, with mean </w:t>
      </w:r>
      <w:r>
        <w:t xml:space="preserve">± SE values of 10.3 ± 0.2 mg for </w:t>
      </w:r>
      <w:proofErr w:type="spellStart"/>
      <w:r>
        <w:t>Stulln</w:t>
      </w:r>
      <w:proofErr w:type="spellEnd"/>
      <w:r>
        <w:t xml:space="preserve">®, 9.7 ± 0.1 mg for </w:t>
      </w:r>
      <w:proofErr w:type="spellStart"/>
      <w:r>
        <w:t>Sercadis</w:t>
      </w:r>
      <w:proofErr w:type="spellEnd"/>
      <w:r>
        <w:t xml:space="preserve">®, and 10.9 ± 0.2 mg for </w:t>
      </w:r>
      <w:proofErr w:type="spellStart"/>
      <w:r>
        <w:t>Thiovit</w:t>
      </w:r>
      <w:proofErr w:type="spellEnd"/>
      <w:r>
        <w:t xml:space="preserve"> Jet® 24 h after spraying, and 9.2 ± 0.1 mg, 8.8 ± 0.2 mg, and 9.8 ± 0.3 mg 48 h after spraying, respectively, </w:t>
      </w:r>
      <w:r w:rsidRPr="00E754FB">
        <w:rPr>
          <w:rFonts w:cs="Arial"/>
          <w:szCs w:val="24"/>
        </w:rPr>
        <w:t>indicating that the spray bottles delivered uniform amounts and that the spraying was applied evenly</w:t>
      </w:r>
      <w:r>
        <w:rPr>
          <w:rFonts w:cs="Arial"/>
          <w:szCs w:val="24"/>
        </w:rPr>
        <w:t>.</w:t>
      </w:r>
    </w:p>
    <w:sectPr w:rsidR="00DF0B9A" w:rsidRPr="008128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61"/>
    <w:rsid w:val="00065203"/>
    <w:rsid w:val="00777066"/>
    <w:rsid w:val="00812861"/>
    <w:rsid w:val="00D510D9"/>
    <w:rsid w:val="00DF0B9A"/>
    <w:rsid w:val="00E16B0F"/>
    <w:rsid w:val="00F6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0B2D8"/>
  <w15:chartTrackingRefBased/>
  <w15:docId w15:val="{718D39FB-62D0-451A-98D1-09AA7FCD5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61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2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2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28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28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28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28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28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28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28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2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2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286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286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286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286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286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286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286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286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81286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28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286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2861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81286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2861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81286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2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286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28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641</Characters>
  <Application>Microsoft Office Word</Application>
  <DocSecurity>0</DocSecurity>
  <Lines>41</Lines>
  <Paragraphs>12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2</cp:revision>
  <dcterms:created xsi:type="dcterms:W3CDTF">2026-04-03T09:40:00Z</dcterms:created>
  <dcterms:modified xsi:type="dcterms:W3CDTF">2026-04-03T11:40:00Z</dcterms:modified>
</cp:coreProperties>
</file>